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982" w:rsidRDefault="00733982" w:rsidP="00733982">
      <w:pPr>
        <w:keepNext/>
        <w:widowControl w:val="0"/>
        <w:autoSpaceDE w:val="0"/>
        <w:autoSpaceDN w:val="0"/>
        <w:adjustRightInd w:val="0"/>
        <w:spacing w:after="0"/>
        <w:rPr>
          <w:szCs w:val="24"/>
        </w:rPr>
      </w:pPr>
      <w:r>
        <w:rPr>
          <w:b/>
          <w:bCs/>
          <w:szCs w:val="24"/>
        </w:rPr>
        <w:t>Table A1.</w:t>
      </w:r>
      <w:r>
        <w:rPr>
          <w:szCs w:val="24"/>
        </w:rPr>
        <w:t xml:space="preserve"> Country-samples with means for selected study variables</w:t>
      </w:r>
      <w:ins w:id="0" w:author="r" w:date="2020-09-09T17:25:00Z">
        <w:r>
          <w:rPr>
            <w:szCs w:val="24"/>
          </w:rPr>
          <w:t xml:space="preserve"> (2009)</w:t>
        </w:r>
      </w:ins>
    </w:p>
    <w:tbl>
      <w:tblPr>
        <w:tblW w:w="558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937"/>
        <w:gridCol w:w="810"/>
        <w:gridCol w:w="930"/>
        <w:gridCol w:w="1283"/>
        <w:gridCol w:w="1377"/>
        <w:gridCol w:w="1644"/>
        <w:gridCol w:w="870"/>
        <w:gridCol w:w="1430"/>
        <w:gridCol w:w="1430"/>
      </w:tblGrid>
      <w:tr w:rsidR="00733982" w:rsidRPr="004950ED" w:rsidTr="00DD2C28">
        <w:trPr>
          <w:jc w:val="center"/>
        </w:trPr>
        <w:tc>
          <w:tcPr>
            <w:tcW w:w="44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Countr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N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GDP growth (annual, %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Education expenditure (% of GNI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International migrant stock (% of population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Unemployment (%) among foreign born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Prop. schools using stand. testing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Achievement data publicly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Achievement data adm. authority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AU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3,1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94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8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6.5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7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1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AUT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7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3.7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5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5.2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9.5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06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9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BE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,37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2.0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2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9.63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6.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2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0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5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C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1,5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2.9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5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0.5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0.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8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9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CH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0,5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2.2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5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6.5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9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0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3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CH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3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1.5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2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17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8.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6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7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CZ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7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4.8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9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79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9.6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9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6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DEU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,9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5.7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6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4.4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3.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1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29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DNK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1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4.9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9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9.18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9.9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6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ES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4,6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3.7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4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3.4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7.4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29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08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5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EST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5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14.4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2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6.3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4.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7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FI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6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8.0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0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62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6.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8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0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3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FR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--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GB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0,9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4.2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9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2.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8.4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8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4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GR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7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4.3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1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.3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5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HU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4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6.7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8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36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9.1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6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0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IR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,5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5.0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7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5.8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5.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19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9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IS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,4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6.7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8.3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.0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.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6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2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5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IS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--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I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6,8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5.2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2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9.7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26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LU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,7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4.3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8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2.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3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9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4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ME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6,1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5.2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0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2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9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4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7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NL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4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3.6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82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.0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8.1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6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1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N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44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1.7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3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0.7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8.4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8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3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NZ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1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0.1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4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1.6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8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3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PRT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9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3.1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4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2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3.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8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8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SVK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3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5.4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8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7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3.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4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6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SV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8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7.5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22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2.3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4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24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6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90</w:t>
            </w:r>
          </w:p>
        </w:tc>
      </w:tr>
      <w:tr w:rsidR="00733982" w:rsidRPr="004950ED" w:rsidTr="00DD2C28">
        <w:trPr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SW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1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4.34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3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4.7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5.4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40</w:t>
            </w:r>
          </w:p>
        </w:tc>
      </w:tr>
      <w:tr w:rsidR="00733982" w:rsidRPr="004950ED" w:rsidTr="00DD2C2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USA</w:t>
            </w:r>
          </w:p>
        </w:tc>
        <w:tc>
          <w:tcPr>
            <w:tcW w:w="3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95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2.54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71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4.26</w:t>
            </w:r>
          </w:p>
        </w:tc>
        <w:tc>
          <w:tcPr>
            <w:tcW w:w="7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9.7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9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50</w:t>
            </w:r>
          </w:p>
        </w:tc>
      </w:tr>
    </w:tbl>
    <w:p w:rsidR="00733982" w:rsidRDefault="00733982" w:rsidP="00733982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>
        <w:rPr>
          <w:sz w:val="20"/>
          <w:szCs w:val="20"/>
        </w:rPr>
        <w:t>Source: PISA 2009, 2015, World Bank.</w:t>
      </w:r>
    </w:p>
    <w:p w:rsidR="00733982" w:rsidRDefault="00733982" w:rsidP="00733982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:rsidR="00733982" w:rsidRDefault="00733982" w:rsidP="00733982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  <w:sectPr w:rsidR="00733982" w:rsidSect="004950E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733982" w:rsidRDefault="00733982" w:rsidP="00733982">
      <w:pPr>
        <w:keepNext/>
        <w:widowControl w:val="0"/>
        <w:autoSpaceDE w:val="0"/>
        <w:autoSpaceDN w:val="0"/>
        <w:adjustRightInd w:val="0"/>
        <w:spacing w:after="0"/>
        <w:rPr>
          <w:szCs w:val="24"/>
        </w:rPr>
      </w:pPr>
      <w:r>
        <w:rPr>
          <w:b/>
          <w:bCs/>
          <w:szCs w:val="24"/>
        </w:rPr>
        <w:lastRenderedPageBreak/>
        <w:t>Table A2.</w:t>
      </w:r>
      <w:r>
        <w:rPr>
          <w:szCs w:val="24"/>
        </w:rPr>
        <w:t xml:space="preserve"> Country-samples with means for selected study variables</w:t>
      </w:r>
      <w:ins w:id="1" w:author="r" w:date="2020-09-09T17:25:00Z">
        <w:r>
          <w:rPr>
            <w:szCs w:val="24"/>
          </w:rPr>
          <w:t xml:space="preserve"> (20</w:t>
        </w:r>
      </w:ins>
      <w:r>
        <w:rPr>
          <w:szCs w:val="24"/>
        </w:rPr>
        <w:t>15</w:t>
      </w:r>
      <w:ins w:id="2" w:author="r" w:date="2020-09-09T17:25:00Z">
        <w:r>
          <w:rPr>
            <w:szCs w:val="24"/>
          </w:rPr>
          <w:t>)</w:t>
        </w:r>
      </w:ins>
    </w:p>
    <w:tbl>
      <w:tblPr>
        <w:tblW w:w="5907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937"/>
        <w:gridCol w:w="810"/>
        <w:gridCol w:w="930"/>
        <w:gridCol w:w="1283"/>
        <w:gridCol w:w="1377"/>
        <w:gridCol w:w="1644"/>
        <w:gridCol w:w="870"/>
        <w:gridCol w:w="1430"/>
        <w:gridCol w:w="1430"/>
      </w:tblGrid>
      <w:tr w:rsidR="00733982" w:rsidRPr="004950ED" w:rsidTr="00DD2C28">
        <w:trPr>
          <w:jc w:val="center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 xml:space="preserve">Country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N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GDP growth (annual, 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Education expenditure (% of GNI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International migrant stock (% of population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Unemployment (%) among foreign bor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Prop. schools using stand. testing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Achievement data publicly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950ED">
              <w:rPr>
                <w:rFonts w:eastAsia="Times New Roman" w:cs="Times New Roman"/>
                <w:szCs w:val="24"/>
                <w:lang w:eastAsia="de-DE"/>
              </w:rPr>
              <w:t>Achievement data adm. authority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AU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AU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,7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0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21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7.4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0.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4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06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4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BEL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8,9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0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1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2.2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0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9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CA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8,5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9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1.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5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4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7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3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CH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5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3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4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9.3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9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0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4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CHL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,7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3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5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62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8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6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CZ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DEU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2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7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38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4.8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7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14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8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DNK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,7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3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9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0.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2.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5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ESP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,3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8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04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2.6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9.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6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2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1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ES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4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8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81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5.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8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2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9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FI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6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3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74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7.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7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0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2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FR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7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1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94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2.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7.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7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6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GB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2,0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3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5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3.2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4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0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9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GRC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2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0.4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1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.3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6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6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HU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4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8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4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5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8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5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IRL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3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5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5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5.9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.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8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ISL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,2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7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48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.3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1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IS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6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2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36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4.9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3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6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I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I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,1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8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91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9.6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5.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7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28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LU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9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3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4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3.9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8.7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6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MEX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,3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2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2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4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.4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3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3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NO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0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9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.3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4.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0.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5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NZL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--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PR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,0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7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78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8.09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4.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4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3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SVK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,0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8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04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3.27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3.6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4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77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SV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6,1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2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6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.4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1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44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510</w:t>
            </w:r>
          </w:p>
        </w:tc>
      </w:tr>
      <w:tr w:rsidR="00733982" w:rsidRPr="004950ED" w:rsidTr="00DD2C28">
        <w:trPr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SW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,9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4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7.1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6.7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6.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.0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6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850</w:t>
            </w:r>
          </w:p>
        </w:tc>
      </w:tr>
      <w:tr w:rsidR="00733982" w:rsidRPr="004950ED" w:rsidTr="00DD2C2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3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,30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2.88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4.40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14.4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2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2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3982" w:rsidRPr="004950ED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950ED">
              <w:rPr>
                <w:rFonts w:eastAsia="Times New Roman" w:cs="Times New Roman"/>
                <w:szCs w:val="24"/>
                <w:lang w:val="de-DE" w:eastAsia="de-DE"/>
              </w:rPr>
              <w:t>0.990</w:t>
            </w:r>
          </w:p>
        </w:tc>
      </w:tr>
    </w:tbl>
    <w:p w:rsidR="00733982" w:rsidRDefault="00733982" w:rsidP="00733982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>
        <w:rPr>
          <w:sz w:val="20"/>
          <w:szCs w:val="20"/>
        </w:rPr>
        <w:t>Source: PISA 2009, 2015, World Bank.</w:t>
      </w:r>
    </w:p>
    <w:p w:rsidR="00733982" w:rsidRDefault="00733982" w:rsidP="00733982">
      <w:pPr>
        <w:keepNext/>
        <w:widowControl w:val="0"/>
        <w:autoSpaceDE w:val="0"/>
        <w:autoSpaceDN w:val="0"/>
        <w:adjustRightInd w:val="0"/>
        <w:spacing w:after="0"/>
        <w:rPr>
          <w:szCs w:val="24"/>
        </w:rPr>
      </w:pPr>
    </w:p>
    <w:p w:rsidR="00733982" w:rsidRDefault="00733982" w:rsidP="00733982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  <w:sectPr w:rsidR="00733982" w:rsidSect="004950E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733982" w:rsidRDefault="00733982" w:rsidP="00733982">
      <w:pPr>
        <w:keepNext/>
        <w:widowControl w:val="0"/>
        <w:autoSpaceDE w:val="0"/>
        <w:autoSpaceDN w:val="0"/>
        <w:adjustRightInd w:val="0"/>
        <w:spacing w:after="0"/>
        <w:rPr>
          <w:szCs w:val="24"/>
        </w:rPr>
      </w:pPr>
      <w:r>
        <w:rPr>
          <w:b/>
          <w:bCs/>
          <w:szCs w:val="24"/>
        </w:rPr>
        <w:lastRenderedPageBreak/>
        <w:t>Table A3.</w:t>
      </w:r>
      <w:r>
        <w:rPr>
          <w:szCs w:val="24"/>
        </w:rPr>
        <w:t xml:space="preserve"> Correlations among country-level variables</w:t>
      </w:r>
    </w:p>
    <w:tbl>
      <w:tblPr>
        <w:tblW w:w="13505" w:type="dxa"/>
        <w:tblLayout w:type="fixed"/>
        <w:tblLook w:val="0000" w:firstRow="0" w:lastRow="0" w:firstColumn="0" w:lastColumn="0" w:noHBand="0" w:noVBand="0"/>
      </w:tblPr>
      <w:tblGrid>
        <w:gridCol w:w="7893"/>
        <w:gridCol w:w="836"/>
        <w:gridCol w:w="836"/>
        <w:gridCol w:w="836"/>
        <w:gridCol w:w="836"/>
        <w:gridCol w:w="756"/>
        <w:gridCol w:w="756"/>
        <w:gridCol w:w="756"/>
      </w:tblGrid>
      <w:tr w:rsidR="00733982" w:rsidTr="00DD2C28">
        <w:trPr>
          <w:trHeight w:val="428"/>
        </w:trPr>
        <w:tc>
          <w:tcPr>
            <w:tcW w:w="7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3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4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6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7)</w:t>
            </w:r>
          </w:p>
        </w:tc>
      </w:tr>
      <w:tr w:rsidR="00733982" w:rsidTr="00DD2C28">
        <w:trPr>
          <w:trHeight w:val="567"/>
        </w:trPr>
        <w:tc>
          <w:tcPr>
            <w:tcW w:w="7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(1) GDP growth (annual, %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733982" w:rsidTr="00DD2C28">
        <w:trPr>
          <w:trHeight w:val="567"/>
        </w:trPr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(2) Adjusted savings: education expenditure (% of GNI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733982" w:rsidTr="00DD2C28">
        <w:trPr>
          <w:trHeight w:val="567"/>
        </w:trPr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(3) International migrant stock (% of population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733982" w:rsidTr="00DD2C28">
        <w:trPr>
          <w:trHeight w:val="567"/>
        </w:trPr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(4) Unemployment (%) among foreign bor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733982" w:rsidTr="00DD2C28">
        <w:trPr>
          <w:trHeight w:val="567"/>
        </w:trPr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(5) Proportion of students attending schools that (PISA aggr.) regularly use mandatory stand. tes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733982" w:rsidTr="00DD2C28">
        <w:trPr>
          <w:trHeight w:val="567"/>
        </w:trPr>
        <w:tc>
          <w:tcPr>
            <w:tcW w:w="7893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(6) Proportion of students attending schools that (PISA aggr.) post achievement data publicl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733982" w:rsidTr="00DD2C28">
        <w:trPr>
          <w:trHeight w:val="567"/>
        </w:trPr>
        <w:tc>
          <w:tcPr>
            <w:tcW w:w="7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szCs w:val="24"/>
              </w:rPr>
              <w:t>(7) Proportion of students attending schools that (PISA aggr.) provide adm. authority with achievement dat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Default="00733982" w:rsidP="00DD2C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</w:tbl>
    <w:p w:rsidR="00733982" w:rsidRDefault="00733982" w:rsidP="00733982">
      <w:pPr>
        <w:widowControl w:val="0"/>
        <w:autoSpaceDE w:val="0"/>
        <w:autoSpaceDN w:val="0"/>
        <w:adjustRightInd w:val="0"/>
        <w:spacing w:before="0" w:after="0"/>
        <w:rPr>
          <w:sz w:val="20"/>
          <w:szCs w:val="20"/>
        </w:rPr>
      </w:pPr>
      <w:r>
        <w:rPr>
          <w:sz w:val="20"/>
          <w:szCs w:val="20"/>
        </w:rPr>
        <w:t>Source: PISA 2009, 2015, World Bank</w:t>
      </w:r>
    </w:p>
    <w:p w:rsidR="00733982" w:rsidRDefault="00733982" w:rsidP="00733982">
      <w:pPr>
        <w:spacing w:before="0"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733982" w:rsidRPr="00B6294F" w:rsidRDefault="00733982" w:rsidP="00733982">
      <w:pPr>
        <w:keepNext/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  <w:lang w:eastAsia="de-DE"/>
        </w:rPr>
      </w:pPr>
      <w:r w:rsidRPr="00B6294F">
        <w:rPr>
          <w:rFonts w:eastAsia="Times New Roman" w:cs="Times New Roman"/>
          <w:b/>
          <w:bCs/>
          <w:szCs w:val="24"/>
          <w:lang w:eastAsia="de-DE"/>
        </w:rPr>
        <w:lastRenderedPageBreak/>
        <w:t>Table A4.</w:t>
      </w:r>
      <w:r w:rsidRPr="00B6294F">
        <w:rPr>
          <w:rFonts w:eastAsia="Times New Roman" w:cs="Times New Roman"/>
          <w:szCs w:val="24"/>
          <w:lang w:eastAsia="de-DE"/>
        </w:rPr>
        <w:t xml:space="preserve"> Logit models with cluster robust standard errors predicting not reaching reading level 2</w:t>
      </w:r>
    </w:p>
    <w:tbl>
      <w:tblPr>
        <w:tblW w:w="4709" w:type="pct"/>
        <w:tblLook w:val="0000" w:firstRow="0" w:lastRow="0" w:firstColumn="0" w:lastColumn="0" w:noHBand="0" w:noVBand="0"/>
      </w:tblPr>
      <w:tblGrid>
        <w:gridCol w:w="4692"/>
        <w:gridCol w:w="1096"/>
        <w:gridCol w:w="1096"/>
        <w:gridCol w:w="1096"/>
        <w:gridCol w:w="1096"/>
        <w:gridCol w:w="1096"/>
        <w:gridCol w:w="1095"/>
        <w:gridCol w:w="1095"/>
        <w:gridCol w:w="1095"/>
      </w:tblGrid>
      <w:tr w:rsidR="00733982" w:rsidRPr="00B6294F" w:rsidTr="00DD2C28">
        <w:tc>
          <w:tcPr>
            <w:tcW w:w="1743" w:type="pct"/>
            <w:tcBorders>
              <w:top w:val="single" w:sz="4" w:space="0" w:color="auto"/>
              <w:left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8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</w:tr>
      <w:tr w:rsidR="00733982" w:rsidRPr="00B6294F" w:rsidTr="00DD2C28">
        <w:tc>
          <w:tcPr>
            <w:tcW w:w="1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Student level: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Nat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First generatio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1.045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605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60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85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611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949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60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1.22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8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65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Second generatio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601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3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48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725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9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9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3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9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1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9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15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Gender [1=female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74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74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74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74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741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74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74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4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4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4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4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4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4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45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anguage of test spoken at hom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626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626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623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62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636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626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631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6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68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Parental educatio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Non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20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9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9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209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212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93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9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7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1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1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165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1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1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1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163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4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3b,c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533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54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54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52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529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543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542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8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9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3a,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09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1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22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0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1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1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2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0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5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83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9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96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73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81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91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92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6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6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67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5a,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02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02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032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01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023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02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03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6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6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6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7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67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Index of family wealth possessio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3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8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Index of cultural possessio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3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3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3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3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3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3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3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7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Index of home educational resourc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08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0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06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09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0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0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06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24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Country-year level: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GDP growth (annual, 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08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7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Education expenditure (% of GNI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9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1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1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39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1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9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9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9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9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9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5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51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Migrant stock (% of population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18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9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Unemployment (%) among foreign bor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01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0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0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0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0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0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0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010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Proportion of student attending schools tha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regularly use mandatory stand. test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7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26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7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7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5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5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7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77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prop. of schools X first gen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3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6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prop. of schools X second gen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2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37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post achievement data publicl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304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200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52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52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achievement data publicly X first gen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6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8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achievement data publicly X second gen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33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3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provide adm. authority with achievement dat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3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484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79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785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achievement data adm. authority X first gen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90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264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achievement data adm. authority X second gen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43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344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Country and year fixed effect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Const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2.957</w:t>
            </w:r>
            <w:r w:rsidRPr="00B6294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8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4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5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6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6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1.0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992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42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47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52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52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67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67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1.62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1.602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Wave: 20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-0.030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0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0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01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01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09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10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78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(0.175)</w:t>
            </w:r>
          </w:p>
        </w:tc>
      </w:tr>
      <w:tr w:rsidR="00733982" w:rsidRPr="00B6294F" w:rsidTr="00DD2C28">
        <w:tc>
          <w:tcPr>
            <w:tcW w:w="1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N countrie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</w:tr>
      <w:tr w:rsidR="00733982" w:rsidRPr="00B6294F" w:rsidTr="00DD2C28">
        <w:tc>
          <w:tcPr>
            <w:tcW w:w="1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N student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B6294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B6294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</w:tr>
    </w:tbl>
    <w:p w:rsidR="00733982" w:rsidRPr="00B6294F" w:rsidRDefault="00733982" w:rsidP="00733982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 w:val="20"/>
          <w:szCs w:val="20"/>
          <w:lang w:eastAsia="de-DE"/>
        </w:rPr>
      </w:pPr>
      <w:r w:rsidRPr="00B6294F">
        <w:rPr>
          <w:rFonts w:eastAsia="Times New Roman" w:cs="Times New Roman"/>
          <w:sz w:val="20"/>
          <w:szCs w:val="20"/>
          <w:lang w:eastAsia="de-DE"/>
        </w:rPr>
        <w:t>Source: PISA 2009, 2015, World Bank. Standard errors in parentheses, adjusted for clustering in countries. Weighted by normalized student weights. * p&lt;0.05, ** p&lt;0.01, *** p&lt;0.001.</w:t>
      </w:r>
    </w:p>
    <w:p w:rsidR="00733982" w:rsidRDefault="00733982" w:rsidP="00733982">
      <w:pPr>
        <w:keepNext/>
        <w:widowControl w:val="0"/>
        <w:autoSpaceDE w:val="0"/>
        <w:autoSpaceDN w:val="0"/>
        <w:adjustRightInd w:val="0"/>
        <w:spacing w:after="0"/>
        <w:rPr>
          <w:szCs w:val="24"/>
        </w:rPr>
        <w:sectPr w:rsidR="00733982" w:rsidSect="00961A4F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733982" w:rsidRDefault="00733982" w:rsidP="00733982">
      <w:pPr>
        <w:keepNext/>
        <w:widowControl w:val="0"/>
        <w:autoSpaceDE w:val="0"/>
        <w:autoSpaceDN w:val="0"/>
        <w:adjustRightInd w:val="0"/>
        <w:spacing w:after="0"/>
        <w:rPr>
          <w:szCs w:val="24"/>
        </w:rPr>
      </w:pPr>
    </w:p>
    <w:p w:rsidR="00733982" w:rsidRPr="00577C9F" w:rsidRDefault="00733982" w:rsidP="00733982">
      <w:pPr>
        <w:keepNext/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Cs w:val="24"/>
          <w:lang w:eastAsia="de-DE"/>
        </w:rPr>
      </w:pPr>
      <w:r w:rsidRPr="00577C9F">
        <w:rPr>
          <w:rFonts w:eastAsia="Times New Roman" w:cs="Times New Roman"/>
          <w:b/>
          <w:bCs/>
          <w:szCs w:val="24"/>
          <w:lang w:eastAsia="de-DE"/>
        </w:rPr>
        <w:t xml:space="preserve">Table </w:t>
      </w:r>
      <w:r>
        <w:rPr>
          <w:rFonts w:eastAsia="Times New Roman" w:cs="Times New Roman"/>
          <w:b/>
          <w:bCs/>
          <w:szCs w:val="24"/>
          <w:lang w:eastAsia="de-DE"/>
        </w:rPr>
        <w:t>A5</w:t>
      </w:r>
      <w:r w:rsidRPr="00577C9F">
        <w:rPr>
          <w:rFonts w:eastAsia="Times New Roman" w:cs="Times New Roman"/>
          <w:b/>
          <w:bCs/>
          <w:szCs w:val="24"/>
          <w:lang w:eastAsia="de-DE"/>
        </w:rPr>
        <w:t>.</w:t>
      </w:r>
      <w:r w:rsidRPr="00577C9F">
        <w:rPr>
          <w:rFonts w:eastAsia="Times New Roman" w:cs="Times New Roman"/>
          <w:szCs w:val="24"/>
          <w:lang w:eastAsia="de-DE"/>
        </w:rPr>
        <w:t xml:space="preserve"> Four level linear probability models with random slopes predicting not reaching reading level 2</w:t>
      </w:r>
    </w:p>
    <w:tbl>
      <w:tblPr>
        <w:tblW w:w="9984" w:type="dxa"/>
        <w:tblLayout w:type="fixed"/>
        <w:tblLook w:val="0000" w:firstRow="0" w:lastRow="0" w:firstColumn="0" w:lastColumn="0" w:noHBand="0" w:noVBand="0"/>
      </w:tblPr>
      <w:tblGrid>
        <w:gridCol w:w="5016"/>
        <w:gridCol w:w="1656"/>
        <w:gridCol w:w="1656"/>
        <w:gridCol w:w="1656"/>
      </w:tblGrid>
      <w:tr w:rsidR="00733982" w:rsidRPr="00577C9F" w:rsidTr="00DD2C28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3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b/se</w:t>
            </w:r>
          </w:p>
        </w:tc>
      </w:tr>
      <w:tr w:rsidR="00733982" w:rsidRPr="00577C9F" w:rsidTr="00DD2C28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Student level: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Nativ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First gener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14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164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178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3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44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Second gener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64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74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30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Gender [1=female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85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85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85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5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anguage of test spoken at ho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9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9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9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1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Parental educ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No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54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54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54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8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5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2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3b,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0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0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0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5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3a,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3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3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3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3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5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38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39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38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3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ISCED 5a,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41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4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41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3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Index of family wealth possessio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3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4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Index of cultural possessio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3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Index of home educational resourc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8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8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8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3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Country-year level: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GDP growth (annual, 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0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0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0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1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Education expenditure (% of GNI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10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5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Migrant stock (% of population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0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0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0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1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Unemployment (%) among foreign bor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02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2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Proportion of student attending schools tha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ref.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regularly use mandatory stand. tes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46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34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prop. of schools X first gen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prop. of schools X second gen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post achievement data public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provide adm. authority with achievement dat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55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40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achievement data publicly X first gen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54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achievement data publicly X second gen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06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achievement data adm. authority X first gen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111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69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  achievement data adm. authority X second gen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-0.077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44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Wave: 20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11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12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550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55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521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6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6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60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Var(Countries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2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0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Var(Country-year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6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4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5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1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Var(First generation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1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1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1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0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Var(Second generation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1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1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01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0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Var(School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10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10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010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2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Var(Student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11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11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0.113</w:t>
            </w:r>
            <w:r w:rsidRPr="00577C9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(0.003)</w:t>
            </w:r>
          </w:p>
        </w:tc>
      </w:tr>
      <w:tr w:rsidR="00733982" w:rsidRPr="00577C9F" w:rsidTr="00DD2C28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N countrie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30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N country-yea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54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N school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168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168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16854</w:t>
            </w:r>
          </w:p>
        </w:tc>
      </w:tr>
      <w:tr w:rsidR="00733982" w:rsidRPr="00577C9F" w:rsidTr="00DD2C28"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N student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82" w:rsidRPr="00577C9F" w:rsidRDefault="00733982" w:rsidP="00DD2C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77C9F">
              <w:rPr>
                <w:rFonts w:eastAsia="Times New Roman" w:cs="Times New Roman"/>
                <w:sz w:val="20"/>
                <w:szCs w:val="20"/>
                <w:lang w:eastAsia="de-DE"/>
              </w:rPr>
              <w:t>422172</w:t>
            </w:r>
          </w:p>
        </w:tc>
      </w:tr>
    </w:tbl>
    <w:p w:rsidR="00733982" w:rsidRPr="00577C9F" w:rsidRDefault="00733982" w:rsidP="00733982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 w:val="20"/>
          <w:szCs w:val="20"/>
          <w:lang w:eastAsia="de-DE"/>
        </w:rPr>
      </w:pPr>
      <w:r w:rsidRPr="00577C9F">
        <w:rPr>
          <w:rFonts w:eastAsia="Times New Roman" w:cs="Times New Roman"/>
          <w:sz w:val="20"/>
          <w:szCs w:val="20"/>
          <w:lang w:eastAsia="de-DE"/>
        </w:rPr>
        <w:t>Source: PISA 2009, 2015, World Bank. Standard errors in parentheses, adjusted for clustering in countries. Weighted by normalized student weights. * p&lt;0.05, ** p&lt;0.01, *** p&lt;0.001.</w:t>
      </w:r>
    </w:p>
    <w:p w:rsidR="00835F2E" w:rsidRDefault="00733982">
      <w:bookmarkStart w:id="3" w:name="_GoBack"/>
      <w:bookmarkEnd w:id="3"/>
    </w:p>
    <w:sectPr w:rsidR="00835F2E" w:rsidSect="001B3E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427A24"/>
    <w:multiLevelType w:val="hybridMultilevel"/>
    <w:tmpl w:val="F7006CA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3544"/>
          </w:tabs>
          <w:ind w:left="3544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3544"/>
          </w:tabs>
          <w:ind w:left="3544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1"/>
  </w:num>
  <w:num w:numId="24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">
    <w15:presenceInfo w15:providerId="None" w15:userId="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982"/>
    <w:rsid w:val="00017601"/>
    <w:rsid w:val="0003289C"/>
    <w:rsid w:val="000531AC"/>
    <w:rsid w:val="000F28A8"/>
    <w:rsid w:val="001A338D"/>
    <w:rsid w:val="001B3E15"/>
    <w:rsid w:val="001E1330"/>
    <w:rsid w:val="001F4D86"/>
    <w:rsid w:val="00221D9D"/>
    <w:rsid w:val="002424FA"/>
    <w:rsid w:val="002C4F8F"/>
    <w:rsid w:val="00302281"/>
    <w:rsid w:val="00330A73"/>
    <w:rsid w:val="003D06DD"/>
    <w:rsid w:val="003D548B"/>
    <w:rsid w:val="004E46F5"/>
    <w:rsid w:val="00506998"/>
    <w:rsid w:val="005565FC"/>
    <w:rsid w:val="005D413C"/>
    <w:rsid w:val="00617799"/>
    <w:rsid w:val="006B3D5F"/>
    <w:rsid w:val="006E1222"/>
    <w:rsid w:val="0070286F"/>
    <w:rsid w:val="00703C54"/>
    <w:rsid w:val="00733982"/>
    <w:rsid w:val="007565F7"/>
    <w:rsid w:val="00785AD8"/>
    <w:rsid w:val="007D086C"/>
    <w:rsid w:val="007E7A77"/>
    <w:rsid w:val="008B6174"/>
    <w:rsid w:val="009375E6"/>
    <w:rsid w:val="00962BD9"/>
    <w:rsid w:val="00A063F0"/>
    <w:rsid w:val="00A12047"/>
    <w:rsid w:val="00AF5624"/>
    <w:rsid w:val="00B11AE3"/>
    <w:rsid w:val="00B12314"/>
    <w:rsid w:val="00B32316"/>
    <w:rsid w:val="00BF0DBF"/>
    <w:rsid w:val="00C155D8"/>
    <w:rsid w:val="00C5305E"/>
    <w:rsid w:val="00C61CC9"/>
    <w:rsid w:val="00C73CED"/>
    <w:rsid w:val="00D41A19"/>
    <w:rsid w:val="00D46493"/>
    <w:rsid w:val="00E25D97"/>
    <w:rsid w:val="00F93A8D"/>
    <w:rsid w:val="00FC50C4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F921950E-88EF-4143-90E7-C69373F5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33982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73398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733982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73398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733982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733982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733982"/>
    <w:rPr>
      <w:rFonts w:ascii="Times New Roman" w:eastAsia="Cambria" w:hAnsi="Times New Roman" w:cs="Times New Roman"/>
      <w:b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733982"/>
    <w:rPr>
      <w:rFonts w:ascii="Times New Roman" w:eastAsia="Cambria" w:hAnsi="Times New Roman" w:cs="Times New Roman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733982"/>
    <w:rPr>
      <w:rFonts w:ascii="Times New Roman" w:eastAsiaTheme="majorEastAsia" w:hAnsi="Times New Roman" w:cstheme="majorBidi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733982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733982"/>
    <w:rPr>
      <w:rFonts w:ascii="Times New Roman" w:eastAsiaTheme="majorEastAsia" w:hAnsi="Times New Roman" w:cstheme="majorBidi"/>
      <w:b/>
      <w:iCs/>
      <w:lang w:val="en-US"/>
    </w:rPr>
  </w:style>
  <w:style w:type="character" w:styleId="Hervorhebung">
    <w:name w:val="Emphasis"/>
    <w:basedOn w:val="Absatz-Standardschriftart"/>
    <w:uiPriority w:val="20"/>
    <w:qFormat/>
    <w:rsid w:val="00733982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73398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733982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73398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733982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733982"/>
    <w:rPr>
      <w:rFonts w:ascii="Times New Roman" w:hAnsi="Times New Roman"/>
      <w:b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33982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33982"/>
    <w:rPr>
      <w:rFonts w:ascii="Times New Roman" w:hAnsi="Times New Roman"/>
      <w:szCs w:val="22"/>
      <w:lang w:val="en-US"/>
    </w:rPr>
  </w:style>
  <w:style w:type="table" w:styleId="Tabellenraster">
    <w:name w:val="Table Grid"/>
    <w:basedOn w:val="NormaleTabelle"/>
    <w:uiPriority w:val="59"/>
    <w:rsid w:val="00733982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733982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33982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33982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733982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982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982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733982"/>
  </w:style>
  <w:style w:type="paragraph" w:styleId="Endnotentext">
    <w:name w:val="endnote text"/>
    <w:basedOn w:val="Standard"/>
    <w:link w:val="EndnotentextZchn"/>
    <w:uiPriority w:val="99"/>
    <w:semiHidden/>
    <w:unhideWhenUsed/>
    <w:rsid w:val="00733982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33982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73398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39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398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3982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39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3982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73398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33982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73398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733982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733982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733982"/>
    <w:rPr>
      <w:rFonts w:ascii="Times New Roman" w:hAnsi="Times New Roman" w:cs="Times New Roman"/>
      <w:b/>
      <w:lang w:val="en-US"/>
    </w:rPr>
  </w:style>
  <w:style w:type="paragraph" w:styleId="KeinLeerraum">
    <w:name w:val="No Spacing"/>
    <w:uiPriority w:val="99"/>
    <w:unhideWhenUsed/>
    <w:qFormat/>
    <w:rsid w:val="00733982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733982"/>
  </w:style>
  <w:style w:type="character" w:styleId="SchwacheHervorhebung">
    <w:name w:val="Subtle Emphasis"/>
    <w:basedOn w:val="Absatz-Standardschriftart"/>
    <w:uiPriority w:val="19"/>
    <w:qFormat/>
    <w:rsid w:val="00733982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733982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73398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33982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33982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73398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33982"/>
    <w:pPr>
      <w:numPr>
        <w:numId w:val="17"/>
      </w:numPr>
    </w:pPr>
  </w:style>
  <w:style w:type="paragraph" w:styleId="berarbeitung">
    <w:name w:val="Revision"/>
    <w:hidden/>
    <w:uiPriority w:val="99"/>
    <w:semiHidden/>
    <w:rsid w:val="00733982"/>
    <w:rPr>
      <w:rFonts w:ascii="Times New Roman" w:hAnsi="Times New Roman"/>
      <w:szCs w:val="22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733982"/>
    <w:rPr>
      <w:color w:val="80808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339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32</Words>
  <Characters>10284</Characters>
  <Application>Microsoft Office Word</Application>
  <DocSecurity>0</DocSecurity>
  <Lines>85</Lines>
  <Paragraphs>23</Paragraphs>
  <ScaleCrop>false</ScaleCrop>
  <Company/>
  <LinksUpToDate>false</LinksUpToDate>
  <CharactersWithSpaces>1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Teltemann</dc:creator>
  <cp:keywords/>
  <dc:description/>
  <cp:lastModifiedBy>Janna Teltemann</cp:lastModifiedBy>
  <cp:revision>1</cp:revision>
  <dcterms:created xsi:type="dcterms:W3CDTF">2020-11-09T15:55:00Z</dcterms:created>
  <dcterms:modified xsi:type="dcterms:W3CDTF">2020-11-09T15:55:00Z</dcterms:modified>
</cp:coreProperties>
</file>